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796" w:rsidRPr="00D5716C" w:rsidRDefault="008D7796" w:rsidP="008D7796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5219"/>
      </w:tblGrid>
      <w:tr w:rsidR="00D5716C" w:rsidRPr="00D5716C" w:rsidTr="009E179F">
        <w:trPr>
          <w:trHeight w:val="469"/>
        </w:trPr>
        <w:tc>
          <w:tcPr>
            <w:tcW w:w="3539" w:type="dxa"/>
          </w:tcPr>
          <w:p w:rsidR="008D7796" w:rsidRPr="00D5716C" w:rsidRDefault="008D7796" w:rsidP="009E17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716C">
              <w:rPr>
                <w:rFonts w:ascii="Times New Roman" w:hAnsi="Times New Roman" w:cs="Times New Roman"/>
                <w:b/>
                <w:color w:val="000000" w:themeColor="text1"/>
              </w:rPr>
              <w:t>Country</w:t>
            </w:r>
          </w:p>
        </w:tc>
        <w:tc>
          <w:tcPr>
            <w:tcW w:w="5219" w:type="dxa"/>
          </w:tcPr>
          <w:p w:rsidR="008D7796" w:rsidRPr="00D5716C" w:rsidRDefault="008D7796" w:rsidP="009E179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716C">
              <w:rPr>
                <w:rFonts w:ascii="Times New Roman" w:hAnsi="Times New Roman" w:cs="Times New Roman"/>
                <w:b/>
                <w:color w:val="000000" w:themeColor="text1"/>
              </w:rPr>
              <w:t>Prevalence %(95% CI)</w:t>
            </w:r>
          </w:p>
        </w:tc>
      </w:tr>
      <w:tr w:rsidR="00D5716C" w:rsidRPr="00D5716C" w:rsidTr="009E179F">
        <w:trPr>
          <w:trHeight w:val="229"/>
        </w:trPr>
        <w:tc>
          <w:tcPr>
            <w:tcW w:w="3539" w:type="dxa"/>
          </w:tcPr>
          <w:p w:rsidR="008D7796" w:rsidRPr="00D5716C" w:rsidRDefault="008D7796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716C">
              <w:rPr>
                <w:rFonts w:ascii="Times New Roman" w:hAnsi="Times New Roman" w:cs="Times New Roman"/>
                <w:color w:val="000000" w:themeColor="text1"/>
              </w:rPr>
              <w:t>Afghanistan</w:t>
            </w:r>
          </w:p>
        </w:tc>
        <w:tc>
          <w:tcPr>
            <w:tcW w:w="5219" w:type="dxa"/>
          </w:tcPr>
          <w:p w:rsidR="008D7796" w:rsidRPr="00D5716C" w:rsidRDefault="00CC0E14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.0 (20.6 - 23.</w:t>
            </w:r>
            <w:r w:rsidR="008D7796" w:rsidRPr="00D5716C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</w:tr>
      <w:tr w:rsidR="00D5716C" w:rsidRPr="00D5716C" w:rsidTr="009E179F">
        <w:trPr>
          <w:trHeight w:val="229"/>
        </w:trPr>
        <w:tc>
          <w:tcPr>
            <w:tcW w:w="3539" w:type="dxa"/>
          </w:tcPr>
          <w:p w:rsidR="008D7796" w:rsidRPr="00D5716C" w:rsidRDefault="008D7796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716C"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5219" w:type="dxa"/>
          </w:tcPr>
          <w:p w:rsidR="008D7796" w:rsidRPr="00D5716C" w:rsidRDefault="00CC0E14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.0 (22.5 - 23.5</w:t>
            </w:r>
            <w:r w:rsidR="008D7796" w:rsidRPr="00D5716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716C" w:rsidRPr="00D5716C" w:rsidTr="009E179F">
        <w:trPr>
          <w:trHeight w:val="229"/>
        </w:trPr>
        <w:tc>
          <w:tcPr>
            <w:tcW w:w="3539" w:type="dxa"/>
          </w:tcPr>
          <w:p w:rsidR="008D7796" w:rsidRPr="00D5716C" w:rsidRDefault="008D7796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716C">
              <w:rPr>
                <w:rFonts w:ascii="Times New Roman" w:hAnsi="Times New Roman" w:cs="Times New Roman"/>
                <w:color w:val="000000" w:themeColor="text1"/>
              </w:rPr>
              <w:t>Maldives</w:t>
            </w:r>
          </w:p>
        </w:tc>
        <w:tc>
          <w:tcPr>
            <w:tcW w:w="5219" w:type="dxa"/>
          </w:tcPr>
          <w:p w:rsidR="008D7796" w:rsidRPr="00D5716C" w:rsidRDefault="00CC0E14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2 (39.2 -43.2</w:t>
            </w:r>
            <w:r w:rsidR="008D7796" w:rsidRPr="00D5716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716C" w:rsidRPr="00D5716C" w:rsidTr="009E179F">
        <w:trPr>
          <w:trHeight w:val="229"/>
        </w:trPr>
        <w:tc>
          <w:tcPr>
            <w:tcW w:w="3539" w:type="dxa"/>
          </w:tcPr>
          <w:p w:rsidR="008D7796" w:rsidRPr="00D5716C" w:rsidRDefault="008D7796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716C">
              <w:rPr>
                <w:rFonts w:ascii="Times New Roman" w:hAnsi="Times New Roman" w:cs="Times New Roman"/>
                <w:color w:val="000000" w:themeColor="text1"/>
              </w:rPr>
              <w:t xml:space="preserve">Nepal </w:t>
            </w:r>
          </w:p>
        </w:tc>
        <w:tc>
          <w:tcPr>
            <w:tcW w:w="5219" w:type="dxa"/>
          </w:tcPr>
          <w:p w:rsidR="008D7796" w:rsidRPr="00D5716C" w:rsidRDefault="00CC0E14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9 (24.3 - 29.7</w:t>
            </w:r>
            <w:r w:rsidR="008D7796" w:rsidRPr="00D5716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D5716C" w:rsidRPr="00D5716C" w:rsidTr="009E179F">
        <w:trPr>
          <w:trHeight w:val="247"/>
        </w:trPr>
        <w:tc>
          <w:tcPr>
            <w:tcW w:w="3539" w:type="dxa"/>
          </w:tcPr>
          <w:p w:rsidR="008D7796" w:rsidRPr="00D5716C" w:rsidRDefault="008D7796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716C">
              <w:rPr>
                <w:rFonts w:ascii="Times New Roman" w:hAnsi="Times New Roman" w:cs="Times New Roman"/>
                <w:color w:val="000000" w:themeColor="text1"/>
              </w:rPr>
              <w:t>Pakistan</w:t>
            </w:r>
          </w:p>
        </w:tc>
        <w:tc>
          <w:tcPr>
            <w:tcW w:w="5219" w:type="dxa"/>
          </w:tcPr>
          <w:p w:rsidR="008D7796" w:rsidRPr="00D5716C" w:rsidRDefault="00CC0E14" w:rsidP="009E179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1</w:t>
            </w:r>
            <w:r w:rsidR="008D7796" w:rsidRPr="00D5716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17.9</w:t>
            </w:r>
            <w:r w:rsidR="008D7796" w:rsidRPr="00D5716C">
              <w:rPr>
                <w:rFonts w:ascii="Times New Roman" w:hAnsi="Times New Roman" w:cs="Times New Roman"/>
                <w:color w:val="000000" w:themeColor="text1"/>
              </w:rPr>
              <w:t xml:space="preserve"> - 22.5)</w:t>
            </w:r>
          </w:p>
        </w:tc>
      </w:tr>
      <w:tr w:rsidR="00D5716C" w:rsidRPr="00D5716C" w:rsidTr="009E179F">
        <w:trPr>
          <w:trHeight w:val="247"/>
        </w:trPr>
        <w:tc>
          <w:tcPr>
            <w:tcW w:w="8758" w:type="dxa"/>
            <w:gridSpan w:val="2"/>
          </w:tcPr>
          <w:p w:rsidR="008D7796" w:rsidRPr="00D5716C" w:rsidRDefault="008D7796" w:rsidP="009E179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D5716C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>a</w:t>
            </w:r>
            <w:proofErr w:type="gramEnd"/>
            <w:r w:rsidRPr="00D5716C">
              <w:rPr>
                <w:rFonts w:ascii="Times New Roman" w:hAnsi="Times New Roman" w:cs="Times New Roman"/>
                <w:color w:val="000000" w:themeColor="text1"/>
                <w:sz w:val="18"/>
                <w:vertAlign w:val="superscript"/>
              </w:rPr>
              <w:t xml:space="preserve"> </w:t>
            </w:r>
            <w:r w:rsidRPr="00D5716C">
              <w:rPr>
                <w:rFonts w:ascii="Times New Roman" w:hAnsi="Times New Roman" w:cs="Times New Roman"/>
                <w:color w:val="000000" w:themeColor="text1"/>
                <w:sz w:val="18"/>
              </w:rPr>
              <w:t>Data were from the standard Demographic and Health Survey (DHS) conducted among men aged</w:t>
            </w:r>
            <w:r w:rsidR="00771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–49 years old in India in 2016, Nepal in 2016, Pakistan in 2018, </w:t>
            </w:r>
            <w:r w:rsidR="00F26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 w:rsidR="00771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dives in 2017, and Afghanistan in 2015. A complex survey design and sampling weight were applied. Prevalence with 95% Confidence Interval in parentheses is shown. A chi-square test was performed to calculate the </w:t>
            </w:r>
            <w:r w:rsidR="0077127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771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</w:tbl>
    <w:p w:rsidR="008D7796" w:rsidRPr="00D5716C" w:rsidRDefault="0070197B" w:rsidP="008D7796">
      <w:pPr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t>S2 Table.</w:t>
      </w:r>
      <w:proofErr w:type="gramEnd"/>
      <w:r w:rsidRPr="00D5716C">
        <w:rPr>
          <w:rFonts w:ascii="Times New Roman" w:hAnsi="Times New Roman" w:cs="Times New Roman"/>
          <w:b/>
          <w:color w:val="000000" w:themeColor="text1"/>
        </w:rPr>
        <w:t xml:space="preserve"> Country-wise prevalence of cigarettes smoking among men in the South </w:t>
      </w:r>
      <w:proofErr w:type="spellStart"/>
      <w:r w:rsidRPr="00D5716C">
        <w:rPr>
          <w:rFonts w:ascii="Times New Roman" w:hAnsi="Times New Roman" w:cs="Times New Roman"/>
          <w:b/>
          <w:color w:val="000000" w:themeColor="text1"/>
        </w:rPr>
        <w:t>Asia</w:t>
      </w:r>
      <w:r w:rsidRPr="00D5716C">
        <w:rPr>
          <w:rFonts w:ascii="Times New Roman" w:hAnsi="Times New Roman" w:cs="Times New Roman"/>
          <w:b/>
          <w:color w:val="000000" w:themeColor="text1"/>
          <w:vertAlign w:val="superscript"/>
        </w:rPr>
        <w:t>a</w:t>
      </w:r>
      <w:proofErr w:type="spellEnd"/>
    </w:p>
    <w:p w:rsidR="008D7796" w:rsidRPr="00D5716C" w:rsidRDefault="008D7796" w:rsidP="008D7796">
      <w:pPr>
        <w:rPr>
          <w:rFonts w:ascii="Times New Roman" w:hAnsi="Times New Roman" w:cs="Times New Roman"/>
          <w:color w:val="000000" w:themeColor="text1"/>
        </w:rPr>
      </w:pPr>
    </w:p>
    <w:p w:rsidR="00E27948" w:rsidRPr="00D5716C" w:rsidRDefault="00E27948" w:rsidP="008D7796">
      <w:pPr>
        <w:rPr>
          <w:rFonts w:ascii="Times New Roman" w:hAnsi="Times New Roman" w:cs="Times New Roman"/>
          <w:color w:val="000000" w:themeColor="text1"/>
        </w:rPr>
      </w:pPr>
    </w:p>
    <w:p w:rsidR="00E27948" w:rsidRPr="00D5716C" w:rsidRDefault="00E27948" w:rsidP="008D7796">
      <w:pPr>
        <w:rPr>
          <w:rFonts w:ascii="Times New Roman" w:hAnsi="Times New Roman" w:cs="Times New Roman"/>
          <w:color w:val="000000" w:themeColor="text1"/>
        </w:rPr>
      </w:pPr>
    </w:p>
    <w:p w:rsidR="00E27948" w:rsidRPr="00D5716C" w:rsidRDefault="00E27948" w:rsidP="008D7796">
      <w:pPr>
        <w:rPr>
          <w:rFonts w:ascii="Times New Roman" w:hAnsi="Times New Roman" w:cs="Times New Roman"/>
          <w:color w:val="000000" w:themeColor="text1"/>
        </w:rPr>
      </w:pPr>
    </w:p>
    <w:p w:rsidR="00E27948" w:rsidRPr="00D5716C" w:rsidRDefault="00E27948" w:rsidP="008D7796">
      <w:pPr>
        <w:rPr>
          <w:rFonts w:ascii="Times New Roman" w:hAnsi="Times New Roman" w:cs="Times New Roman"/>
          <w:color w:val="000000" w:themeColor="text1"/>
        </w:rPr>
      </w:pPr>
    </w:p>
    <w:p w:rsidR="00E27948" w:rsidRPr="00D5716C" w:rsidRDefault="00E27948" w:rsidP="008D7796">
      <w:pPr>
        <w:rPr>
          <w:rFonts w:ascii="Times New Roman" w:hAnsi="Times New Roman" w:cs="Times New Roman"/>
          <w:color w:val="000000" w:themeColor="text1"/>
        </w:rPr>
      </w:pPr>
    </w:p>
    <w:p w:rsidR="00E27948" w:rsidRPr="00D5716C" w:rsidRDefault="00E27948" w:rsidP="008D7796">
      <w:pPr>
        <w:rPr>
          <w:rFonts w:ascii="Times New Roman" w:hAnsi="Times New Roman" w:cs="Times New Roman"/>
          <w:color w:val="000000" w:themeColor="text1"/>
        </w:rPr>
      </w:pPr>
    </w:p>
    <w:p w:rsidR="00E27948" w:rsidRPr="00D5716C" w:rsidRDefault="00E27948" w:rsidP="008D7796">
      <w:pPr>
        <w:rPr>
          <w:rFonts w:ascii="Times New Roman" w:hAnsi="Times New Roman" w:cs="Times New Roman"/>
          <w:color w:val="000000" w:themeColor="text1"/>
        </w:rPr>
      </w:pPr>
    </w:p>
    <w:p w:rsidR="00E27948" w:rsidRDefault="00E27948" w:rsidP="008D7796">
      <w:pPr>
        <w:rPr>
          <w:rFonts w:ascii="Times New Roman" w:hAnsi="Times New Roman" w:cs="Times New Roman"/>
          <w:color w:val="000000" w:themeColor="text1"/>
        </w:rPr>
      </w:pPr>
    </w:p>
    <w:p w:rsidR="008A4183" w:rsidRDefault="008A4183" w:rsidP="008D7796">
      <w:pPr>
        <w:rPr>
          <w:rFonts w:ascii="Times New Roman" w:hAnsi="Times New Roman" w:cs="Times New Roman"/>
          <w:color w:val="000000" w:themeColor="text1"/>
        </w:rPr>
      </w:pPr>
    </w:p>
    <w:sectPr w:rsidR="008A41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4D9" w:rsidRDefault="005E74D9" w:rsidP="00330008">
      <w:pPr>
        <w:spacing w:after="0" w:line="240" w:lineRule="auto"/>
      </w:pPr>
      <w:r>
        <w:separator/>
      </w:r>
    </w:p>
  </w:endnote>
  <w:endnote w:type="continuationSeparator" w:id="0">
    <w:p w:rsidR="005E74D9" w:rsidRDefault="005E74D9" w:rsidP="00330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36444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179F" w:rsidRDefault="009E17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3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179F" w:rsidRDefault="009E179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4D9" w:rsidRDefault="005E74D9" w:rsidP="00330008">
      <w:pPr>
        <w:spacing w:after="0" w:line="240" w:lineRule="auto"/>
      </w:pPr>
      <w:r>
        <w:separator/>
      </w:r>
    </w:p>
  </w:footnote>
  <w:footnote w:type="continuationSeparator" w:id="0">
    <w:p w:rsidR="005E74D9" w:rsidRDefault="005E74D9" w:rsidP="003300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179F" w:rsidRDefault="009E17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1NLM0MrewNAVCMyUdpeDU4uLM/DyQAuNaANsjrJssAAAA"/>
  </w:docVars>
  <w:rsids>
    <w:rsidRoot w:val="0035266D"/>
    <w:rsid w:val="000174EC"/>
    <w:rsid w:val="00084BE9"/>
    <w:rsid w:val="000B3642"/>
    <w:rsid w:val="000C7712"/>
    <w:rsid w:val="000F6D4F"/>
    <w:rsid w:val="00176CFB"/>
    <w:rsid w:val="001D0AD3"/>
    <w:rsid w:val="001E1651"/>
    <w:rsid w:val="002E09B6"/>
    <w:rsid w:val="002F2806"/>
    <w:rsid w:val="00330008"/>
    <w:rsid w:val="0035266D"/>
    <w:rsid w:val="0036229B"/>
    <w:rsid w:val="00367DC3"/>
    <w:rsid w:val="00480C8D"/>
    <w:rsid w:val="00536B8E"/>
    <w:rsid w:val="0055039F"/>
    <w:rsid w:val="005535B4"/>
    <w:rsid w:val="00556EC4"/>
    <w:rsid w:val="005E74D9"/>
    <w:rsid w:val="006068E7"/>
    <w:rsid w:val="00616B83"/>
    <w:rsid w:val="006C7316"/>
    <w:rsid w:val="006E05DA"/>
    <w:rsid w:val="006E6A45"/>
    <w:rsid w:val="0070197B"/>
    <w:rsid w:val="00754CC6"/>
    <w:rsid w:val="00771278"/>
    <w:rsid w:val="007A0800"/>
    <w:rsid w:val="00827AA9"/>
    <w:rsid w:val="00882E04"/>
    <w:rsid w:val="008A4183"/>
    <w:rsid w:val="008D7796"/>
    <w:rsid w:val="00926B28"/>
    <w:rsid w:val="009B7D41"/>
    <w:rsid w:val="009C6A3D"/>
    <w:rsid w:val="009E179F"/>
    <w:rsid w:val="009E42C9"/>
    <w:rsid w:val="00A61746"/>
    <w:rsid w:val="00AB7913"/>
    <w:rsid w:val="00AF1033"/>
    <w:rsid w:val="00B5761E"/>
    <w:rsid w:val="00B94E5D"/>
    <w:rsid w:val="00BD5143"/>
    <w:rsid w:val="00C974CF"/>
    <w:rsid w:val="00CB14F3"/>
    <w:rsid w:val="00CC0E14"/>
    <w:rsid w:val="00CC600C"/>
    <w:rsid w:val="00CE2405"/>
    <w:rsid w:val="00D072C6"/>
    <w:rsid w:val="00D5716C"/>
    <w:rsid w:val="00D66B31"/>
    <w:rsid w:val="00DB0041"/>
    <w:rsid w:val="00DF1975"/>
    <w:rsid w:val="00E27948"/>
    <w:rsid w:val="00E70BAA"/>
    <w:rsid w:val="00EC6536"/>
    <w:rsid w:val="00EE1785"/>
    <w:rsid w:val="00EF1C62"/>
    <w:rsid w:val="00F22B8B"/>
    <w:rsid w:val="00F26B55"/>
    <w:rsid w:val="00FE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66D"/>
    <w:pPr>
      <w:spacing w:line="480" w:lineRule="auto"/>
      <w:jc w:val="both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0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00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30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008"/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97B"/>
    <w:rPr>
      <w:rFonts w:ascii="Segoe UI" w:eastAsia="Arial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66D"/>
    <w:pPr>
      <w:spacing w:line="480" w:lineRule="auto"/>
      <w:jc w:val="both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0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00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300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008"/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97B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2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hp</cp:lastModifiedBy>
  <cp:revision>3</cp:revision>
  <dcterms:created xsi:type="dcterms:W3CDTF">2022-11-05T04:35:00Z</dcterms:created>
  <dcterms:modified xsi:type="dcterms:W3CDTF">2022-11-05T04:38:00Z</dcterms:modified>
</cp:coreProperties>
</file>